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7032" w:rsidRPr="00EA67E0" w:rsidRDefault="00425521" w:rsidP="00E90F93">
      <w:pPr>
        <w:rPr>
          <w:b/>
        </w:rPr>
      </w:pPr>
      <w:bookmarkStart w:id="0" w:name="_GoBack"/>
      <w:bookmarkEnd w:id="0"/>
      <w:r w:rsidRPr="00EA67E0">
        <w:rPr>
          <w:b/>
        </w:rPr>
        <w:t>S</w:t>
      </w:r>
      <w:r w:rsidR="00422166">
        <w:rPr>
          <w:b/>
        </w:rPr>
        <w:t>10</w:t>
      </w:r>
      <w:r w:rsidR="00775408">
        <w:rPr>
          <w:b/>
        </w:rPr>
        <w:t xml:space="preserve"> File</w:t>
      </w:r>
      <w:r w:rsidR="0009216B" w:rsidRPr="00EA67E0">
        <w:rPr>
          <w:b/>
        </w:rPr>
        <w:t>.</w:t>
      </w:r>
      <w:r w:rsidR="00A850D7" w:rsidRPr="00EA67E0">
        <w:rPr>
          <w:b/>
        </w:rPr>
        <w:t xml:space="preserve"> </w:t>
      </w:r>
      <w:r w:rsidR="00E90F93" w:rsidRPr="00EA67E0">
        <w:rPr>
          <w:b/>
        </w:rPr>
        <w:t xml:space="preserve">Preference weights estimated by </w:t>
      </w:r>
      <w:r w:rsidR="00B15B6B" w:rsidRPr="00EA67E0">
        <w:rPr>
          <w:b/>
        </w:rPr>
        <w:t xml:space="preserve">nested </w:t>
      </w:r>
      <w:r w:rsidR="00E90F93" w:rsidRPr="00EA67E0">
        <w:rPr>
          <w:b/>
        </w:rPr>
        <w:t xml:space="preserve">logit model </w:t>
      </w:r>
      <w:r w:rsidR="00B15B6B" w:rsidRPr="00EA67E0">
        <w:rPr>
          <w:b/>
        </w:rPr>
        <w:t>with opt-out option included</w:t>
      </w:r>
      <w:r w:rsidR="00E90F93" w:rsidRPr="00EA67E0">
        <w:rPr>
          <w:b/>
        </w:rPr>
        <w:t xml:space="preserve"> (n = </w:t>
      </w:r>
      <w:r w:rsidR="00B15B6B" w:rsidRPr="00EA67E0">
        <w:rPr>
          <w:b/>
        </w:rPr>
        <w:t>506</w:t>
      </w:r>
      <w:r w:rsidR="00E90F93" w:rsidRPr="00EA67E0">
        <w:rPr>
          <w:b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425521" w:rsidTr="00425521">
        <w:tc>
          <w:tcPr>
            <w:tcW w:w="2590" w:type="dxa"/>
          </w:tcPr>
          <w:p w:rsidR="00425521" w:rsidRDefault="00425521" w:rsidP="00425521">
            <w:pPr>
              <w:jc w:val="center"/>
            </w:pPr>
            <w:r>
              <w:t>Attribute</w:t>
            </w:r>
          </w:p>
        </w:tc>
        <w:tc>
          <w:tcPr>
            <w:tcW w:w="2590" w:type="dxa"/>
          </w:tcPr>
          <w:p w:rsidR="00425521" w:rsidRDefault="00425521" w:rsidP="00425521">
            <w:pPr>
              <w:jc w:val="center"/>
            </w:pPr>
            <w:r>
              <w:t xml:space="preserve">Crude </w:t>
            </w:r>
            <w:r>
              <w:rPr>
                <w:rFonts w:cstheme="minorHAnsi"/>
              </w:rPr>
              <w:t>β</w:t>
            </w:r>
            <w:r>
              <w:t xml:space="preserve"> (95% CI)</w:t>
            </w:r>
          </w:p>
        </w:tc>
        <w:tc>
          <w:tcPr>
            <w:tcW w:w="2590" w:type="dxa"/>
          </w:tcPr>
          <w:p w:rsidR="00425521" w:rsidRDefault="00425521" w:rsidP="00425521">
            <w:pPr>
              <w:jc w:val="center"/>
            </w:pPr>
            <w:r>
              <w:t>P value</w:t>
            </w:r>
            <w:r w:rsidR="0009216B" w:rsidRPr="0009216B">
              <w:rPr>
                <w:vertAlign w:val="superscript"/>
              </w:rPr>
              <w:t>*</w:t>
            </w:r>
          </w:p>
        </w:tc>
        <w:tc>
          <w:tcPr>
            <w:tcW w:w="2590" w:type="dxa"/>
          </w:tcPr>
          <w:p w:rsidR="00425521" w:rsidRDefault="00425521" w:rsidP="00425521">
            <w:pPr>
              <w:jc w:val="center"/>
            </w:pPr>
            <w:r>
              <w:t xml:space="preserve">Adjusted </w:t>
            </w:r>
            <w:r>
              <w:rPr>
                <w:rFonts w:cstheme="minorHAnsi"/>
              </w:rPr>
              <w:t>β</w:t>
            </w:r>
            <w:r>
              <w:t xml:space="preserve"> (95% CI)</w:t>
            </w:r>
            <w:r w:rsidR="0009216B" w:rsidRPr="0009216B">
              <w:rPr>
                <w:vertAlign w:val="superscript"/>
              </w:rPr>
              <w:t>#</w:t>
            </w:r>
          </w:p>
        </w:tc>
        <w:tc>
          <w:tcPr>
            <w:tcW w:w="2590" w:type="dxa"/>
          </w:tcPr>
          <w:p w:rsidR="00425521" w:rsidRDefault="00425521" w:rsidP="00425521">
            <w:pPr>
              <w:jc w:val="center"/>
            </w:pPr>
            <w:r>
              <w:t>P value</w:t>
            </w:r>
            <w:r w:rsidR="0009216B" w:rsidRPr="0009216B">
              <w:rPr>
                <w:vertAlign w:val="superscript"/>
              </w:rPr>
              <w:t>*</w:t>
            </w:r>
          </w:p>
        </w:tc>
      </w:tr>
      <w:tr w:rsidR="0045786F" w:rsidTr="00425521">
        <w:tc>
          <w:tcPr>
            <w:tcW w:w="2590" w:type="dxa"/>
          </w:tcPr>
          <w:p w:rsidR="0045786F" w:rsidRPr="007A4102" w:rsidRDefault="0045786F" w:rsidP="0045786F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Out-of-pocket cost</w:t>
            </w:r>
          </w:p>
        </w:tc>
        <w:tc>
          <w:tcPr>
            <w:tcW w:w="2590" w:type="dxa"/>
          </w:tcPr>
          <w:p w:rsidR="0045786F" w:rsidRDefault="005F2CD4" w:rsidP="0045786F">
            <w:r>
              <w:t>-0.0010 (</w:t>
            </w:r>
            <w:r w:rsidR="00744DEE">
              <w:t>-0.0013, -0.0007</w:t>
            </w:r>
            <w:r>
              <w:t>)</w:t>
            </w:r>
          </w:p>
        </w:tc>
        <w:tc>
          <w:tcPr>
            <w:tcW w:w="2590" w:type="dxa"/>
          </w:tcPr>
          <w:p w:rsidR="0045786F" w:rsidRDefault="005F2CD4" w:rsidP="0045786F">
            <w:r>
              <w:t>&lt;0.001</w:t>
            </w:r>
          </w:p>
        </w:tc>
        <w:tc>
          <w:tcPr>
            <w:tcW w:w="2590" w:type="dxa"/>
          </w:tcPr>
          <w:p w:rsidR="0045786F" w:rsidRPr="00A9484E" w:rsidRDefault="0045786F" w:rsidP="0045786F">
            <w:r w:rsidRPr="00A9484E">
              <w:t>-0.0010</w:t>
            </w:r>
            <w:r>
              <w:t xml:space="preserve"> (-0.0013, -0.0007)</w:t>
            </w:r>
          </w:p>
        </w:tc>
        <w:tc>
          <w:tcPr>
            <w:tcW w:w="2590" w:type="dxa"/>
          </w:tcPr>
          <w:p w:rsidR="0045786F" w:rsidRDefault="00352F5D" w:rsidP="0045786F">
            <w:r>
              <w:t>&lt;0.001</w:t>
            </w:r>
          </w:p>
        </w:tc>
      </w:tr>
      <w:tr w:rsidR="0045786F" w:rsidTr="00425521">
        <w:tc>
          <w:tcPr>
            <w:tcW w:w="2590" w:type="dxa"/>
          </w:tcPr>
          <w:p w:rsidR="0045786F" w:rsidRPr="007A4102" w:rsidRDefault="0045786F" w:rsidP="0045786F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Risk of AMI</w:t>
            </w:r>
          </w:p>
        </w:tc>
        <w:tc>
          <w:tcPr>
            <w:tcW w:w="2590" w:type="dxa"/>
          </w:tcPr>
          <w:p w:rsidR="0045786F" w:rsidRDefault="005F2CD4" w:rsidP="0045786F">
            <w:r>
              <w:t>-0.85 (</w:t>
            </w:r>
            <w:r w:rsidR="00D02309">
              <w:t>-1.06, -0.64</w:t>
            </w:r>
            <w:r>
              <w:t>)</w:t>
            </w:r>
          </w:p>
        </w:tc>
        <w:tc>
          <w:tcPr>
            <w:tcW w:w="2590" w:type="dxa"/>
          </w:tcPr>
          <w:p w:rsidR="0045786F" w:rsidRDefault="005F2CD4" w:rsidP="0045786F">
            <w:r>
              <w:t>&lt;0.001</w:t>
            </w:r>
          </w:p>
        </w:tc>
        <w:tc>
          <w:tcPr>
            <w:tcW w:w="2590" w:type="dxa"/>
          </w:tcPr>
          <w:p w:rsidR="0045786F" w:rsidRPr="00A9484E" w:rsidRDefault="0045786F" w:rsidP="0045786F">
            <w:r>
              <w:t>-0.85 (-1.06, -0.64)</w:t>
            </w:r>
          </w:p>
        </w:tc>
        <w:tc>
          <w:tcPr>
            <w:tcW w:w="2590" w:type="dxa"/>
          </w:tcPr>
          <w:p w:rsidR="0045786F" w:rsidRDefault="00352F5D" w:rsidP="0045786F">
            <w:r>
              <w:t>&lt;0.001</w:t>
            </w:r>
          </w:p>
        </w:tc>
      </w:tr>
      <w:tr w:rsidR="0045786F" w:rsidTr="00425521">
        <w:tc>
          <w:tcPr>
            <w:tcW w:w="2590" w:type="dxa"/>
          </w:tcPr>
          <w:p w:rsidR="0045786F" w:rsidRPr="007A4102" w:rsidRDefault="0045786F" w:rsidP="0045786F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Risk of stroke or systemic embolism</w:t>
            </w:r>
          </w:p>
        </w:tc>
        <w:tc>
          <w:tcPr>
            <w:tcW w:w="2590" w:type="dxa"/>
          </w:tcPr>
          <w:p w:rsidR="0045786F" w:rsidRDefault="005F2CD4" w:rsidP="0045786F">
            <w:r>
              <w:t>-0.64 (</w:t>
            </w:r>
            <w:r w:rsidR="00D02309">
              <w:t>-0.70, -0.59</w:t>
            </w:r>
            <w:r>
              <w:t>)</w:t>
            </w:r>
          </w:p>
        </w:tc>
        <w:tc>
          <w:tcPr>
            <w:tcW w:w="2590" w:type="dxa"/>
          </w:tcPr>
          <w:p w:rsidR="0045786F" w:rsidRDefault="005F2CD4" w:rsidP="0045786F">
            <w:r>
              <w:t>&lt;0.001</w:t>
            </w:r>
          </w:p>
        </w:tc>
        <w:tc>
          <w:tcPr>
            <w:tcW w:w="2590" w:type="dxa"/>
          </w:tcPr>
          <w:p w:rsidR="0045786F" w:rsidRPr="00A9484E" w:rsidRDefault="0045786F" w:rsidP="0045786F">
            <w:r>
              <w:t>-0.64 (-0.70, -0.59)</w:t>
            </w:r>
          </w:p>
        </w:tc>
        <w:tc>
          <w:tcPr>
            <w:tcW w:w="2590" w:type="dxa"/>
          </w:tcPr>
          <w:p w:rsidR="0045786F" w:rsidRDefault="00352F5D" w:rsidP="0045786F">
            <w:r>
              <w:t>&lt;0.001</w:t>
            </w:r>
          </w:p>
        </w:tc>
      </w:tr>
      <w:tr w:rsidR="0045786F" w:rsidTr="00425521">
        <w:tc>
          <w:tcPr>
            <w:tcW w:w="2590" w:type="dxa"/>
          </w:tcPr>
          <w:p w:rsidR="0045786F" w:rsidRPr="007A4102" w:rsidRDefault="0045786F" w:rsidP="0045786F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Risk of bleeding</w:t>
            </w:r>
          </w:p>
        </w:tc>
        <w:tc>
          <w:tcPr>
            <w:tcW w:w="2590" w:type="dxa"/>
          </w:tcPr>
          <w:p w:rsidR="0045786F" w:rsidRDefault="005F2CD4" w:rsidP="0045786F">
            <w:r>
              <w:t>-0.57 (</w:t>
            </w:r>
            <w:r w:rsidR="00D02309">
              <w:t>-0.63, -0.51</w:t>
            </w:r>
            <w:r>
              <w:t>)</w:t>
            </w:r>
          </w:p>
        </w:tc>
        <w:tc>
          <w:tcPr>
            <w:tcW w:w="2590" w:type="dxa"/>
          </w:tcPr>
          <w:p w:rsidR="0045786F" w:rsidRDefault="005F2CD4" w:rsidP="0045786F">
            <w:r>
              <w:t>&lt;0.001</w:t>
            </w:r>
          </w:p>
        </w:tc>
        <w:tc>
          <w:tcPr>
            <w:tcW w:w="2590" w:type="dxa"/>
          </w:tcPr>
          <w:p w:rsidR="0045786F" w:rsidRPr="00A9484E" w:rsidRDefault="0045786F" w:rsidP="0045786F">
            <w:r>
              <w:t>-0.57 (-0.64, -0.51)</w:t>
            </w:r>
          </w:p>
        </w:tc>
        <w:tc>
          <w:tcPr>
            <w:tcW w:w="2590" w:type="dxa"/>
          </w:tcPr>
          <w:p w:rsidR="0045786F" w:rsidRDefault="00352F5D" w:rsidP="0045786F">
            <w:r>
              <w:t>&lt;0.001</w:t>
            </w:r>
          </w:p>
        </w:tc>
      </w:tr>
      <w:tr w:rsidR="0045786F" w:rsidTr="00425521">
        <w:tc>
          <w:tcPr>
            <w:tcW w:w="2590" w:type="dxa"/>
          </w:tcPr>
          <w:p w:rsidR="0045786F" w:rsidRPr="007A4102" w:rsidRDefault="0045786F" w:rsidP="0045786F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Food-drug interaction</w:t>
            </w:r>
          </w:p>
        </w:tc>
        <w:tc>
          <w:tcPr>
            <w:tcW w:w="2590" w:type="dxa"/>
          </w:tcPr>
          <w:p w:rsidR="0045786F" w:rsidRDefault="005F2CD4" w:rsidP="0045786F">
            <w:r>
              <w:t>-0.46 (</w:t>
            </w:r>
            <w:r w:rsidR="00D02309">
              <w:t>-0.62, -0.29</w:t>
            </w:r>
            <w:r>
              <w:t>)</w:t>
            </w:r>
          </w:p>
        </w:tc>
        <w:tc>
          <w:tcPr>
            <w:tcW w:w="2590" w:type="dxa"/>
          </w:tcPr>
          <w:p w:rsidR="0045786F" w:rsidRDefault="005F2CD4" w:rsidP="0045786F">
            <w:r>
              <w:t>&lt;0.001</w:t>
            </w:r>
          </w:p>
        </w:tc>
        <w:tc>
          <w:tcPr>
            <w:tcW w:w="2590" w:type="dxa"/>
          </w:tcPr>
          <w:p w:rsidR="0045786F" w:rsidRPr="00A9484E" w:rsidRDefault="0045786F" w:rsidP="0045786F">
            <w:r>
              <w:t>-0.45 (-0.62, -0.28)</w:t>
            </w:r>
          </w:p>
        </w:tc>
        <w:tc>
          <w:tcPr>
            <w:tcW w:w="2590" w:type="dxa"/>
          </w:tcPr>
          <w:p w:rsidR="0045786F" w:rsidRDefault="00352F5D" w:rsidP="0045786F">
            <w:r>
              <w:t>&lt;0.001</w:t>
            </w:r>
          </w:p>
        </w:tc>
      </w:tr>
      <w:tr w:rsidR="0045786F" w:rsidTr="00425521">
        <w:tc>
          <w:tcPr>
            <w:tcW w:w="2590" w:type="dxa"/>
          </w:tcPr>
          <w:p w:rsidR="0045786F" w:rsidRPr="007A4102" w:rsidRDefault="0045786F" w:rsidP="0045786F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Antidote</w:t>
            </w:r>
          </w:p>
        </w:tc>
        <w:tc>
          <w:tcPr>
            <w:tcW w:w="2590" w:type="dxa"/>
          </w:tcPr>
          <w:p w:rsidR="0045786F" w:rsidRDefault="005F2CD4" w:rsidP="0045786F">
            <w:r>
              <w:t>0.45 (</w:t>
            </w:r>
            <w:r w:rsidR="00D02309">
              <w:t>0.24, 0.66</w:t>
            </w:r>
            <w:r>
              <w:t>)</w:t>
            </w:r>
          </w:p>
        </w:tc>
        <w:tc>
          <w:tcPr>
            <w:tcW w:w="2590" w:type="dxa"/>
          </w:tcPr>
          <w:p w:rsidR="0045786F" w:rsidRDefault="005F2CD4" w:rsidP="0045786F">
            <w:r>
              <w:t>&lt;0.001</w:t>
            </w:r>
          </w:p>
        </w:tc>
        <w:tc>
          <w:tcPr>
            <w:tcW w:w="2590" w:type="dxa"/>
          </w:tcPr>
          <w:p w:rsidR="0045786F" w:rsidRPr="00A9484E" w:rsidRDefault="0045786F" w:rsidP="0045786F">
            <w:r>
              <w:t>0.45 (0.23, 0.67)</w:t>
            </w:r>
          </w:p>
        </w:tc>
        <w:tc>
          <w:tcPr>
            <w:tcW w:w="2590" w:type="dxa"/>
          </w:tcPr>
          <w:p w:rsidR="0045786F" w:rsidRDefault="00352F5D" w:rsidP="0045786F">
            <w:r>
              <w:t>&lt;0.001</w:t>
            </w:r>
          </w:p>
        </w:tc>
      </w:tr>
      <w:tr w:rsidR="0045786F" w:rsidTr="00425521">
        <w:tc>
          <w:tcPr>
            <w:tcW w:w="2590" w:type="dxa"/>
          </w:tcPr>
          <w:p w:rsidR="0045786F" w:rsidRPr="007A4102" w:rsidRDefault="0045786F" w:rsidP="0045786F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Frequency of blood monitoring</w:t>
            </w:r>
          </w:p>
        </w:tc>
        <w:tc>
          <w:tcPr>
            <w:tcW w:w="2590" w:type="dxa"/>
          </w:tcPr>
          <w:p w:rsidR="0045786F" w:rsidRDefault="005F2CD4" w:rsidP="0045786F">
            <w:r>
              <w:t>-0.27 (</w:t>
            </w:r>
            <w:r w:rsidR="00D02309">
              <w:t>-0.32, -0.22</w:t>
            </w:r>
            <w:r>
              <w:t>)</w:t>
            </w:r>
          </w:p>
        </w:tc>
        <w:tc>
          <w:tcPr>
            <w:tcW w:w="2590" w:type="dxa"/>
          </w:tcPr>
          <w:p w:rsidR="0045786F" w:rsidRDefault="005F2CD4" w:rsidP="0045786F">
            <w:r>
              <w:t>&lt;0.001</w:t>
            </w:r>
          </w:p>
        </w:tc>
        <w:tc>
          <w:tcPr>
            <w:tcW w:w="2590" w:type="dxa"/>
          </w:tcPr>
          <w:p w:rsidR="0045786F" w:rsidRPr="00A9484E" w:rsidRDefault="0045786F" w:rsidP="0045786F">
            <w:r>
              <w:t>-0.27 (-0.32, -0.22)</w:t>
            </w:r>
          </w:p>
        </w:tc>
        <w:tc>
          <w:tcPr>
            <w:tcW w:w="2590" w:type="dxa"/>
          </w:tcPr>
          <w:p w:rsidR="0045786F" w:rsidRDefault="00352F5D" w:rsidP="0045786F">
            <w:r>
              <w:t>&lt;0.001</w:t>
            </w:r>
          </w:p>
        </w:tc>
      </w:tr>
      <w:tr w:rsidR="00425521" w:rsidTr="00DA22A3">
        <w:tc>
          <w:tcPr>
            <w:tcW w:w="2590" w:type="dxa"/>
            <w:vMerge w:val="restart"/>
            <w:vAlign w:val="center"/>
          </w:tcPr>
          <w:p w:rsidR="00425521" w:rsidRDefault="00425521" w:rsidP="00425521">
            <w:pPr>
              <w:jc w:val="center"/>
            </w:pPr>
            <w:r>
              <w:t>Model specification</w:t>
            </w:r>
          </w:p>
        </w:tc>
        <w:tc>
          <w:tcPr>
            <w:tcW w:w="10360" w:type="dxa"/>
            <w:gridSpan w:val="4"/>
          </w:tcPr>
          <w:p w:rsidR="00425521" w:rsidRPr="00F521ED" w:rsidRDefault="00E8780D" w:rsidP="00D02309">
            <w:r>
              <w:t>With opt-out option included</w:t>
            </w:r>
            <w:r w:rsidR="00425521" w:rsidRPr="00F521ED">
              <w:t xml:space="preserve"> (crud</w:t>
            </w:r>
            <w:r w:rsidR="00425521">
              <w:t>e model): Log likelihood = -</w:t>
            </w:r>
            <w:r w:rsidR="00D02309">
              <w:t>3047</w:t>
            </w:r>
            <w:r w:rsidR="00425521" w:rsidRPr="00F521ED">
              <w:t>; McFadden Pseudo R</w:t>
            </w:r>
            <w:r w:rsidR="00425521" w:rsidRPr="00D02309">
              <w:rPr>
                <w:vertAlign w:val="superscript"/>
              </w:rPr>
              <w:t>2</w:t>
            </w:r>
            <w:r w:rsidR="00425521" w:rsidRPr="00F521ED">
              <w:t xml:space="preserve"> = 0.</w:t>
            </w:r>
            <w:r w:rsidR="00425521">
              <w:t>1</w:t>
            </w:r>
            <w:r w:rsidR="00D02309">
              <w:t>299</w:t>
            </w:r>
          </w:p>
        </w:tc>
      </w:tr>
      <w:tr w:rsidR="00425521" w:rsidTr="00551F36">
        <w:tc>
          <w:tcPr>
            <w:tcW w:w="2590" w:type="dxa"/>
            <w:vMerge/>
          </w:tcPr>
          <w:p w:rsidR="00425521" w:rsidRDefault="00425521" w:rsidP="00425521"/>
        </w:tc>
        <w:tc>
          <w:tcPr>
            <w:tcW w:w="10360" w:type="dxa"/>
            <w:gridSpan w:val="4"/>
          </w:tcPr>
          <w:p w:rsidR="00425521" w:rsidRDefault="00E8780D" w:rsidP="001C38C0">
            <w:r>
              <w:t>With opt-out option included</w:t>
            </w:r>
            <w:r w:rsidR="00425521" w:rsidRPr="00F521ED">
              <w:t xml:space="preserve"> (adjuste</w:t>
            </w:r>
            <w:r w:rsidR="001C38C0">
              <w:t>d model): Log likelihood = -2906</w:t>
            </w:r>
            <w:r w:rsidR="00425521" w:rsidRPr="00F521ED">
              <w:t>; McFadden Pseudo R</w:t>
            </w:r>
            <w:r w:rsidR="00425521" w:rsidRPr="00D02309">
              <w:rPr>
                <w:vertAlign w:val="superscript"/>
              </w:rPr>
              <w:t>2</w:t>
            </w:r>
            <w:r w:rsidR="00425521" w:rsidRPr="00F521ED">
              <w:t xml:space="preserve"> = 0.</w:t>
            </w:r>
            <w:r w:rsidR="001C38C0">
              <w:t>1703</w:t>
            </w:r>
          </w:p>
        </w:tc>
      </w:tr>
    </w:tbl>
    <w:p w:rsidR="0009216B" w:rsidRPr="00EC5A26" w:rsidRDefault="0009216B" w:rsidP="00383841">
      <w:pPr>
        <w:spacing w:after="0" w:line="240" w:lineRule="auto"/>
        <w:rPr>
          <w:sz w:val="16"/>
          <w:szCs w:val="16"/>
        </w:rPr>
      </w:pPr>
      <w:proofErr w:type="gramStart"/>
      <w:r w:rsidRPr="00EC5A26">
        <w:rPr>
          <w:sz w:val="16"/>
          <w:szCs w:val="16"/>
        </w:rPr>
        <w:t>β</w:t>
      </w:r>
      <w:proofErr w:type="gramEnd"/>
      <w:r w:rsidRPr="00EC5A26">
        <w:rPr>
          <w:sz w:val="16"/>
          <w:szCs w:val="16"/>
        </w:rPr>
        <w:t xml:space="preserve"> indicates coefficient and represents relative weight; negative value indicates negative preference. </w:t>
      </w:r>
      <w:r w:rsidR="008510ED">
        <w:rPr>
          <w:sz w:val="16"/>
          <w:szCs w:val="16"/>
        </w:rPr>
        <w:t>AMI indicates acute myocardial infarction.</w:t>
      </w:r>
    </w:p>
    <w:p w:rsidR="0009216B" w:rsidRDefault="0009216B" w:rsidP="0038384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*</w:t>
      </w:r>
      <w:r w:rsidRPr="00EC5A26">
        <w:rPr>
          <w:sz w:val="16"/>
          <w:szCs w:val="16"/>
        </w:rPr>
        <w:t xml:space="preserve"> P values for coefficients were obtained by Wald test.</w:t>
      </w:r>
    </w:p>
    <w:p w:rsidR="00425521" w:rsidRDefault="0009216B" w:rsidP="00383841">
      <w:pPr>
        <w:spacing w:after="0" w:line="240" w:lineRule="auto"/>
      </w:pPr>
      <w:r w:rsidRPr="00EC5A26">
        <w:rPr>
          <w:sz w:val="16"/>
          <w:szCs w:val="16"/>
        </w:rPr>
        <w:t xml:space="preserve"># Adjusted by age, sex, education level, income level, city, self-evaluated health score, history of cardiovascular disease/other vascular disease/any stroke/any bleeding, </w:t>
      </w:r>
      <w:r w:rsidR="00142EC3">
        <w:rPr>
          <w:sz w:val="16"/>
          <w:szCs w:val="16"/>
        </w:rPr>
        <w:t xml:space="preserve">and </w:t>
      </w:r>
      <w:r w:rsidRPr="00EC5A26">
        <w:rPr>
          <w:sz w:val="16"/>
          <w:szCs w:val="16"/>
        </w:rPr>
        <w:t>us</w:t>
      </w:r>
      <w:r>
        <w:rPr>
          <w:sz w:val="16"/>
          <w:szCs w:val="16"/>
        </w:rPr>
        <w:t>e of anticoagulant/antiplatelet.</w:t>
      </w:r>
      <w:r w:rsidRPr="00EC5A26">
        <w:rPr>
          <w:sz w:val="16"/>
          <w:szCs w:val="16"/>
        </w:rPr>
        <w:t xml:space="preserve"> </w:t>
      </w:r>
    </w:p>
    <w:sectPr w:rsidR="00425521" w:rsidSect="004255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521"/>
    <w:rsid w:val="0009216B"/>
    <w:rsid w:val="00142EC3"/>
    <w:rsid w:val="001C38C0"/>
    <w:rsid w:val="001E6BAC"/>
    <w:rsid w:val="00273A9D"/>
    <w:rsid w:val="00352F5D"/>
    <w:rsid w:val="00383841"/>
    <w:rsid w:val="00422166"/>
    <w:rsid w:val="00425521"/>
    <w:rsid w:val="0045786F"/>
    <w:rsid w:val="005F2CD4"/>
    <w:rsid w:val="006F3822"/>
    <w:rsid w:val="00744DEE"/>
    <w:rsid w:val="00775408"/>
    <w:rsid w:val="008510ED"/>
    <w:rsid w:val="00A850D7"/>
    <w:rsid w:val="00B15B6B"/>
    <w:rsid w:val="00C85F9B"/>
    <w:rsid w:val="00D02309"/>
    <w:rsid w:val="00E8780D"/>
    <w:rsid w:val="00E90F93"/>
    <w:rsid w:val="00EA67E0"/>
    <w:rsid w:val="00F65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BC88F9-1CD7-4D07-A077-D4AEE6FBC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 Zhao</dc:creator>
  <cp:keywords/>
  <dc:description/>
  <cp:lastModifiedBy>Jiaxi Zhao</cp:lastModifiedBy>
  <cp:revision>19</cp:revision>
  <dcterms:created xsi:type="dcterms:W3CDTF">2021-05-13T15:14:00Z</dcterms:created>
  <dcterms:modified xsi:type="dcterms:W3CDTF">2021-08-10T06:36:00Z</dcterms:modified>
</cp:coreProperties>
</file>